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5DCCC3">
      <w:pPr>
        <w:widowControl/>
        <w:spacing w:line="360" w:lineRule="auto"/>
        <w:jc w:val="left"/>
        <w:rPr>
          <w:rFonts w:ascii="Times New Roman" w:hAnsi="Times New Roman" w:cs="Times New Roman"/>
          <w:b w:val="0"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 w:val="0"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Primer sequences of qRT-PCR</w:t>
      </w:r>
      <w:bookmarkStart w:id="2" w:name="_GoBack"/>
      <w:bookmarkEnd w:id="2"/>
    </w:p>
    <w:tbl>
      <w:tblPr>
        <w:tblStyle w:val="5"/>
        <w:tblW w:w="69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386"/>
      </w:tblGrid>
      <w:tr w14:paraId="1BEBC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0308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53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5F9B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rimer sequences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3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FDEA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560" w:type="dxa"/>
            <w:tcBorders>
              <w:top w:val="single" w:color="auto" w:sz="4" w:space="0"/>
              <w:bottom w:val="nil"/>
            </w:tcBorders>
            <w:vAlign w:val="top"/>
          </w:tcPr>
          <w:p w14:paraId="09C898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5386" w:type="dxa"/>
            <w:tcBorders>
              <w:top w:val="single" w:color="auto" w:sz="4" w:space="0"/>
              <w:bottom w:val="nil"/>
            </w:tcBorders>
            <w:vAlign w:val="top"/>
          </w:tcPr>
          <w:p w14:paraId="4BD6059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CCCGAAACCTAAGAAGA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77933CAF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GAGAGGCTGTTGGAGAT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6C9D4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560" w:type="dxa"/>
            <w:tcBorders>
              <w:top w:val="nil"/>
              <w:bottom w:val="nil"/>
            </w:tcBorders>
            <w:shd w:val="clear"/>
            <w:vAlign w:val="top"/>
          </w:tcPr>
          <w:p w14:paraId="0BD88E4B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IL-1β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/>
            <w:vAlign w:val="top"/>
          </w:tcPr>
          <w:p w14:paraId="54AC91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GGCAACCACTTACCTATT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3B9F4189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TCTAGAGAGTGCTGCCTAA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5C470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560" w:type="dxa"/>
            <w:tcBorders>
              <w:top w:val="nil"/>
              <w:bottom w:val="nil"/>
            </w:tcBorders>
            <w:shd w:val="clear"/>
            <w:vAlign w:val="top"/>
          </w:tcPr>
          <w:p w14:paraId="032ADFC2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/>
            <w:vAlign w:val="top"/>
          </w:tcPr>
          <w:p w14:paraId="2A0B5C0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CTCCCTCTCATCAGTTCT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2B82008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ATCTCATCCCATGCCTA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7A4DA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560" w:type="dxa"/>
            <w:tcBorders>
              <w:top w:val="nil"/>
            </w:tcBorders>
          </w:tcPr>
          <w:p w14:paraId="5A56D3B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lagen I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5386" w:type="dxa"/>
            <w:tcBorders>
              <w:top w:val="nil"/>
            </w:tcBorders>
            <w:vAlign w:val="center"/>
          </w:tcPr>
          <w:p w14:paraId="6B64B13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CCCGAAACCTAAGAAGA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3BB39F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GAGAGGCTGTTGGAGAT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33803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shd w:val="clear"/>
            <w:vAlign w:val="top"/>
          </w:tcPr>
          <w:p w14:paraId="5E3F13D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5386" w:type="dxa"/>
            <w:shd w:val="clear"/>
            <w:vAlign w:val="top"/>
          </w:tcPr>
          <w:p w14:paraId="24CAF7D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CCTCTGTGCCACCTTT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75A51AC2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TCAGCACCACCATCTTAT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19AC0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shd w:val="clear"/>
            <w:vAlign w:val="top"/>
          </w:tcPr>
          <w:p w14:paraId="41EAD070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OS</w:t>
            </w:r>
          </w:p>
        </w:tc>
        <w:tc>
          <w:tcPr>
            <w:tcW w:w="5386" w:type="dxa"/>
            <w:shd w:val="clear"/>
            <w:vAlign w:val="top"/>
          </w:tcPr>
          <w:p w14:paraId="7483B7B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ATCTTGGAGCGAGTTG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5DED51A1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TCTTGTCTTTGACCCAGT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bookmarkEnd w:id="1"/>
      <w:tr w14:paraId="28E46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shd w:val="clear"/>
            <w:vAlign w:val="top"/>
          </w:tcPr>
          <w:p w14:paraId="19CF306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20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Mrc1)</w:t>
            </w:r>
          </w:p>
        </w:tc>
        <w:tc>
          <w:tcPr>
            <w:tcW w:w="5386" w:type="dxa"/>
            <w:shd w:val="clear"/>
            <w:vAlign w:val="top"/>
          </w:tcPr>
          <w:p w14:paraId="3D7596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CGAGCATCAAGAGTAAAG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59544016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AGGTCAGTCCCAACCAA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7B543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62B7517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3</w:t>
            </w:r>
          </w:p>
        </w:tc>
        <w:tc>
          <w:tcPr>
            <w:tcW w:w="5386" w:type="dxa"/>
            <w:vAlign w:val="top"/>
          </w:tcPr>
          <w:p w14:paraId="103296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GACTGGTTGGAGGAGAAAT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3DED0C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GCTTCCAGAGACAAGTCA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7AD6D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59119B70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IL-10</w:t>
            </w:r>
          </w:p>
        </w:tc>
        <w:tc>
          <w:tcPr>
            <w:tcW w:w="5386" w:type="dxa"/>
            <w:vAlign w:val="top"/>
          </w:tcPr>
          <w:p w14:paraId="45F308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GAATTCCCTGGGTGAGA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1F2415F9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CACTGCCTTGCTCTTATT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21819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7AA81085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aggrecan</w:t>
            </w:r>
          </w:p>
        </w:tc>
        <w:tc>
          <w:tcPr>
            <w:tcW w:w="5386" w:type="dxa"/>
            <w:vAlign w:val="top"/>
          </w:tcPr>
          <w:p w14:paraId="332973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GGAGAGTCTTCTGGCATT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02A1D6A8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CTGAGTTCCACAGATCCTA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12810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4307643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ADAMTS5</w:t>
            </w:r>
          </w:p>
        </w:tc>
        <w:tc>
          <w:tcPr>
            <w:tcW w:w="5386" w:type="dxa"/>
            <w:vAlign w:val="top"/>
          </w:tcPr>
          <w:p w14:paraId="27E6EB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CGATCCCTAGCTGTCTT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4FC511D3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GGAGTGGCTTTAGAGTGT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4ED24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31C6ADC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MMP-3</w:t>
            </w:r>
          </w:p>
        </w:tc>
        <w:tc>
          <w:tcPr>
            <w:tcW w:w="5386" w:type="dxa"/>
            <w:vAlign w:val="top"/>
          </w:tcPr>
          <w:p w14:paraId="261BB5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CCAGGGATTAATGGAGAT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7F9441C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AGCAGCAACCAGGAAT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6E17C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57A5060A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MMP-13</w:t>
            </w:r>
          </w:p>
        </w:tc>
        <w:tc>
          <w:tcPr>
            <w:tcW w:w="5386" w:type="dxa"/>
            <w:vAlign w:val="top"/>
          </w:tcPr>
          <w:p w14:paraId="53DBF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CACAGCAAGCCAGAATAA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4F223510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AAGCAGAGAGGGATTAAC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 w14:paraId="503F9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60" w:type="dxa"/>
            <w:vAlign w:val="top"/>
          </w:tcPr>
          <w:p w14:paraId="28E0DE0A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5386" w:type="dxa"/>
            <w:vAlign w:val="top"/>
          </w:tcPr>
          <w:p w14:paraId="43910D4F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GTATCCTGACCCTGAAGT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  <w:p w14:paraId="259157D1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i-sense, 5’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CACGCAGCTCATTGTAG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</w:tbl>
    <w:p w14:paraId="59A0E5F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2ZTgzMzNkYjdlZDkxMWFjNzA3Zjk5MzE0MTUwZGUifQ=="/>
    <w:docVar w:name="KSO_WPS_MARK_KEY" w:val="9838c971-924f-4056-9172-354e89c364cc"/>
  </w:docVars>
  <w:rsids>
    <w:rsidRoot w:val="000F00E9"/>
    <w:rsid w:val="000F00E9"/>
    <w:rsid w:val="002C10DC"/>
    <w:rsid w:val="00367322"/>
    <w:rsid w:val="00594F8A"/>
    <w:rsid w:val="007310E4"/>
    <w:rsid w:val="00736948"/>
    <w:rsid w:val="0082159D"/>
    <w:rsid w:val="008E1133"/>
    <w:rsid w:val="00A325CB"/>
    <w:rsid w:val="00C60B8F"/>
    <w:rsid w:val="00C96C69"/>
    <w:rsid w:val="00D12C63"/>
    <w:rsid w:val="00F74111"/>
    <w:rsid w:val="02C646E1"/>
    <w:rsid w:val="03E2554B"/>
    <w:rsid w:val="04846602"/>
    <w:rsid w:val="07283BBC"/>
    <w:rsid w:val="088C017B"/>
    <w:rsid w:val="0AE77604"/>
    <w:rsid w:val="0C9569EB"/>
    <w:rsid w:val="0E36543C"/>
    <w:rsid w:val="13D529D6"/>
    <w:rsid w:val="152D239E"/>
    <w:rsid w:val="155913E5"/>
    <w:rsid w:val="16B9038D"/>
    <w:rsid w:val="17AF74B8"/>
    <w:rsid w:val="19062897"/>
    <w:rsid w:val="1E933BB9"/>
    <w:rsid w:val="1F6966C8"/>
    <w:rsid w:val="204A1F73"/>
    <w:rsid w:val="22405E06"/>
    <w:rsid w:val="252437BD"/>
    <w:rsid w:val="25C603D0"/>
    <w:rsid w:val="28F0456F"/>
    <w:rsid w:val="2C514F11"/>
    <w:rsid w:val="2C973CAB"/>
    <w:rsid w:val="2DE41D3C"/>
    <w:rsid w:val="2E170604"/>
    <w:rsid w:val="2F2F348A"/>
    <w:rsid w:val="2FC02334"/>
    <w:rsid w:val="309F1F4A"/>
    <w:rsid w:val="33B65F28"/>
    <w:rsid w:val="34840E39"/>
    <w:rsid w:val="362C0724"/>
    <w:rsid w:val="36724FC7"/>
    <w:rsid w:val="36851BE2"/>
    <w:rsid w:val="37ED3EE3"/>
    <w:rsid w:val="387243E8"/>
    <w:rsid w:val="3AEC0481"/>
    <w:rsid w:val="3C964B49"/>
    <w:rsid w:val="3D2A34E3"/>
    <w:rsid w:val="3D4C3459"/>
    <w:rsid w:val="3DB01C3A"/>
    <w:rsid w:val="41C757A4"/>
    <w:rsid w:val="420662CD"/>
    <w:rsid w:val="435E3EE6"/>
    <w:rsid w:val="461865CE"/>
    <w:rsid w:val="49690EEF"/>
    <w:rsid w:val="4CD11285"/>
    <w:rsid w:val="4D720CBA"/>
    <w:rsid w:val="4E050E65"/>
    <w:rsid w:val="4EF6035F"/>
    <w:rsid w:val="50F43794"/>
    <w:rsid w:val="50FE2865"/>
    <w:rsid w:val="54CF0C24"/>
    <w:rsid w:val="55E529C7"/>
    <w:rsid w:val="58F44C79"/>
    <w:rsid w:val="5A783688"/>
    <w:rsid w:val="6054424F"/>
    <w:rsid w:val="66A01F9C"/>
    <w:rsid w:val="6BA75E62"/>
    <w:rsid w:val="6C841A18"/>
    <w:rsid w:val="6C8D2FC3"/>
    <w:rsid w:val="6FB42615"/>
    <w:rsid w:val="70757FF6"/>
    <w:rsid w:val="720553A9"/>
    <w:rsid w:val="723611A0"/>
    <w:rsid w:val="72822E9E"/>
    <w:rsid w:val="72D80D10"/>
    <w:rsid w:val="78632E2A"/>
    <w:rsid w:val="7AE30252"/>
    <w:rsid w:val="7C030BAC"/>
    <w:rsid w:val="7CCB71F0"/>
    <w:rsid w:val="7F71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link w:val="10"/>
    <w:qFormat/>
    <w:uiPriority w:val="34"/>
    <w:pPr>
      <w:ind w:firstLine="420" w:firstLineChars="200"/>
    </w:pPr>
  </w:style>
  <w:style w:type="character" w:customStyle="1" w:styleId="10">
    <w:name w:val="列出段落 Char"/>
    <w:basedOn w:val="6"/>
    <w:link w:val="9"/>
    <w:uiPriority w:val="34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686</Characters>
  <Lines>2</Lines>
  <Paragraphs>1</Paragraphs>
  <TotalTime>7</TotalTime>
  <ScaleCrop>false</ScaleCrop>
  <LinksUpToDate>false</LinksUpToDate>
  <CharactersWithSpaces>7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2:31:00Z</dcterms:created>
  <dc:creator>Windows 用户</dc:creator>
  <cp:lastModifiedBy>star</cp:lastModifiedBy>
  <dcterms:modified xsi:type="dcterms:W3CDTF">2026-01-13T03:54:4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767A59DA4D648CD96025E10C64EEE57</vt:lpwstr>
  </property>
  <property fmtid="{D5CDD505-2E9C-101B-9397-08002B2CF9AE}" pid="4" name="KSOTemplateDocerSaveRecord">
    <vt:lpwstr>eyJoZGlkIjoiNjU2ZTgzMzNkYjdlZDkxMWFjNzA3Zjk5MzE0MTUwZGUiLCJ1c2VySWQiOiI2MTA3Mjk2MzIifQ==</vt:lpwstr>
  </property>
</Properties>
</file>